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/>
        </w:rPr>
        <w:t>S1 Table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Collection sites of the present study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Letters: A - Ariadne Cave System and caves in the Pilis Mountains, B - Bükk Highlands Cave System (see Figure 1).</w:t>
      </w:r>
    </w:p>
    <w:tbl>
      <w:tblPr>
        <w:tblW w:w="88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2700"/>
        <w:gridCol w:w="2520"/>
        <w:gridCol w:w="2340"/>
      </w:tblGrid>
      <w:tr>
        <w:trPr>
          <w:trHeight w:val="300" w:hRule="atLeast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ountr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Loc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rthern latitud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Eastern longitude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restart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Hungar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jándék Cave (A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700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8.8467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Baradla Cav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466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Béke Cav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46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428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Büdöskúti Cav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6.124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8.1829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 xml:space="preserve">Esztergom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785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8.740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Fekete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Style w:val="Latitude"/>
                <w:rFonts w:cs="Times New Roman" w:ascii="Times New Roman" w:hAnsi="Times New Roman"/>
                <w:sz w:val="24"/>
                <w:szCs w:val="24"/>
                <w:lang w:val="en-US"/>
              </w:rPr>
              <w:t>48.105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Style w:val="Longitude"/>
                <w:rFonts w:cs="Times New Roman" w:ascii="Times New Roman" w:hAnsi="Times New Roman"/>
                <w:sz w:val="24"/>
                <w:szCs w:val="24"/>
                <w:lang w:val="en-US"/>
              </w:rPr>
              <w:t>20.659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Felsőtárkány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97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417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Jáspis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7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812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Jávorkúti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2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770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Láner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802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Legény Cave (A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699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8.8442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Létrási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80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Lökvölgyi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Style w:val="Latitude"/>
                <w:rFonts w:cs="Times New Roman" w:ascii="Times New Roman" w:hAnsi="Times New Roman"/>
                <w:sz w:val="24"/>
                <w:szCs w:val="24"/>
                <w:lang w:val="en-US"/>
              </w:rPr>
              <w:t>48.061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Style w:val="Longitude"/>
                <w:rFonts w:cs="Times New Roman" w:ascii="Times New Roman" w:hAnsi="Times New Roman"/>
                <w:sz w:val="24"/>
                <w:szCs w:val="24"/>
                <w:lang w:val="en-US"/>
              </w:rPr>
              <w:t>20.4604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á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89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1.2765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ánfai Cav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Style w:val="Latitude"/>
                <w:rFonts w:cs="Times New Roman" w:ascii="Times New Roman" w:hAnsi="Times New Roman"/>
                <w:sz w:val="24"/>
                <w:szCs w:val="24"/>
                <w:lang w:val="en-US"/>
              </w:rPr>
              <w:t>46.158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Style w:val="Longitude"/>
                <w:rFonts w:cs="Times New Roman" w:ascii="Times New Roman" w:hAnsi="Times New Roman"/>
                <w:sz w:val="24"/>
                <w:szCs w:val="24"/>
                <w:lang w:val="en-US"/>
              </w:rPr>
              <w:t>18.2404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átraszentimr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909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9.8757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iskol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4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7914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Pará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92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044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Pénzpatak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053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472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zársomlyó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5.856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8.4111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zepesi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80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zivárvány Cave (B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101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5519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zoplaki Cave (A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7.708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8.875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Viszló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8.492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0.8878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restart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Romani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ulce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5.18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8.6667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ura Dobrogei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4.48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8.5275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venul Betfi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6.974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2.0157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venul de la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o-RO" w:eastAsia="hu-HU"/>
              </w:rPr>
              <w:t>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uleas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5.016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1.871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Pecini</w:t>
            </w:r>
            <w:r>
              <w:rPr>
                <w:rFonts w:cs="Tahoma" w:ascii="Tahoma" w:hAnsi="Tahoma"/>
                <w:color w:val="000000"/>
                <w:sz w:val="24"/>
                <w:szCs w:val="24"/>
                <w:lang w:val="ro-RO" w:eastAsia="hu-HU"/>
              </w:rPr>
              <w:t>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o-RO" w:eastAsia="hu-HU"/>
              </w:rPr>
              <w:t>c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4.856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2.414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Ro</w:t>
            </w:r>
            <w:r>
              <w:rPr>
                <w:rFonts w:cs="Tahoma" w:ascii="Tahoma" w:hAnsi="Tahoma"/>
                <w:color w:val="000000"/>
                <w:sz w:val="24"/>
                <w:szCs w:val="24"/>
                <w:lang w:val="en-US" w:eastAsia="hu-HU"/>
              </w:rPr>
              <w:t>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i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6.306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3.1303</w:t>
            </w:r>
          </w:p>
        </w:tc>
      </w:tr>
      <w:tr>
        <w:trPr>
          <w:trHeight w:val="300" w:hRule="atLeast"/>
        </w:trPr>
        <w:tc>
          <w:tcPr>
            <w:tcW w:w="13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naraua Fetii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44.05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27.67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Latitude">
    <w:name w:val="latitude"/>
    <w:basedOn w:val="Bekezdsalapbettpusa"/>
    <w:qFormat/>
    <w:rPr>
      <w:rFonts w:cs="Times New Roman"/>
    </w:rPr>
  </w:style>
  <w:style w:type="character" w:styleId="Longitude">
    <w:name w:val="longitude"/>
    <w:basedOn w:val="Bekezdsalapbettpusa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5:16:00Z</dcterms:created>
  <dc:creator>Hornok</dc:creator>
  <dc:description/>
  <dc:language>en-US</dc:language>
  <cp:lastModifiedBy>Dr Hornok Sándor</cp:lastModifiedBy>
  <dcterms:modified xsi:type="dcterms:W3CDTF">2016-11-17T15:16:00Z</dcterms:modified>
  <cp:revision>2</cp:revision>
  <dc:subject/>
  <dc:title>Table 1</dc:title>
</cp:coreProperties>
</file>